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E01F19" w14:textId="77777777" w:rsidR="009E1ACC" w:rsidRPr="006841CD" w:rsidRDefault="006841CD" w:rsidP="009E1ACC">
      <w:pPr>
        <w:rPr>
          <w:b/>
        </w:rPr>
      </w:pPr>
      <w:r w:rsidRPr="006841CD">
        <w:rPr>
          <w:b/>
        </w:rPr>
        <w:t>T</w:t>
      </w:r>
      <w:r w:rsidR="009E1ACC" w:rsidRPr="006841CD">
        <w:rPr>
          <w:b/>
        </w:rPr>
        <w:t>abl</w:t>
      </w:r>
      <w:r w:rsidRPr="006841CD">
        <w:rPr>
          <w:b/>
        </w:rPr>
        <w:t>e S</w:t>
      </w:r>
      <w:r w:rsidR="009E1ACC" w:rsidRPr="006841CD">
        <w:rPr>
          <w:b/>
        </w:rPr>
        <w:t>1. Correlation matrix for mean activity variables</w:t>
      </w:r>
    </w:p>
    <w:p w14:paraId="5A15D361" w14:textId="77777777" w:rsidR="009E1ACC" w:rsidRPr="006841CD" w:rsidRDefault="009E1ACC" w:rsidP="009E1ACC"/>
    <w:tbl>
      <w:tblPr>
        <w:tblStyle w:val="TableGrid"/>
        <w:tblW w:w="80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701"/>
        <w:gridCol w:w="1701"/>
        <w:gridCol w:w="2268"/>
      </w:tblGrid>
      <w:tr w:rsidR="006841CD" w:rsidRPr="006841CD" w14:paraId="79F81327" w14:textId="77777777" w:rsidTr="0042248B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14:paraId="125B0D27" w14:textId="77777777" w:rsidR="009E1ACC" w:rsidRPr="006841CD" w:rsidRDefault="009E1ACC" w:rsidP="0042248B">
            <w:pPr>
              <w:spacing w:line="480" w:lineRule="auto"/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A144DA3" w14:textId="77777777" w:rsidR="009E1ACC" w:rsidRPr="006841CD" w:rsidRDefault="009E1ACC" w:rsidP="0042248B">
            <w:pPr>
              <w:spacing w:line="480" w:lineRule="auto"/>
              <w:jc w:val="center"/>
            </w:pPr>
            <w:r w:rsidRPr="006841CD">
              <w:t>Sitting (hr/d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7F33019" w14:textId="77777777" w:rsidR="009E1ACC" w:rsidRPr="006841CD" w:rsidRDefault="009E1ACC" w:rsidP="0042248B">
            <w:pPr>
              <w:spacing w:line="480" w:lineRule="auto"/>
              <w:jc w:val="center"/>
            </w:pPr>
            <w:r w:rsidRPr="006841CD">
              <w:t>Standing (hr/d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788E64F" w14:textId="77777777" w:rsidR="009E1ACC" w:rsidRPr="006841CD" w:rsidRDefault="009E1ACC" w:rsidP="0042248B">
            <w:pPr>
              <w:spacing w:line="480" w:lineRule="auto"/>
              <w:jc w:val="center"/>
            </w:pPr>
            <w:r w:rsidRPr="006841CD">
              <w:t>Physical activity (hr/d)</w:t>
            </w:r>
          </w:p>
        </w:tc>
      </w:tr>
      <w:tr w:rsidR="006841CD" w:rsidRPr="006841CD" w14:paraId="65EA3022" w14:textId="77777777" w:rsidTr="0042248B">
        <w:tc>
          <w:tcPr>
            <w:tcW w:w="2376" w:type="dxa"/>
            <w:tcBorders>
              <w:top w:val="single" w:sz="4" w:space="0" w:color="auto"/>
            </w:tcBorders>
          </w:tcPr>
          <w:p w14:paraId="3D03B0AF" w14:textId="77777777" w:rsidR="009E1ACC" w:rsidRPr="006841CD" w:rsidRDefault="009E1ACC" w:rsidP="0042248B">
            <w:pPr>
              <w:spacing w:line="480" w:lineRule="auto"/>
            </w:pPr>
            <w:r w:rsidRPr="006841CD">
              <w:t>Sitting (hr/d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19E0A9B" w14:textId="77777777" w:rsidR="009E1ACC" w:rsidRPr="006841CD" w:rsidRDefault="009E1ACC" w:rsidP="0042248B">
            <w:pPr>
              <w:spacing w:line="480" w:lineRule="auto"/>
              <w:jc w:val="center"/>
            </w:pPr>
            <w:r w:rsidRPr="006841CD">
              <w:t>1.0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709BEC4" w14:textId="77777777" w:rsidR="009E1ACC" w:rsidRPr="006841CD" w:rsidRDefault="009E1ACC" w:rsidP="0042248B">
            <w:pPr>
              <w:spacing w:line="480" w:lineRule="auto"/>
              <w:jc w:val="center"/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BE8329C" w14:textId="77777777" w:rsidR="009E1ACC" w:rsidRPr="006841CD" w:rsidRDefault="009E1ACC" w:rsidP="0042248B">
            <w:pPr>
              <w:spacing w:line="480" w:lineRule="auto"/>
              <w:jc w:val="center"/>
            </w:pPr>
          </w:p>
        </w:tc>
      </w:tr>
      <w:tr w:rsidR="006841CD" w:rsidRPr="006841CD" w14:paraId="3DFC86AE" w14:textId="77777777" w:rsidTr="0042248B">
        <w:tc>
          <w:tcPr>
            <w:tcW w:w="2376" w:type="dxa"/>
          </w:tcPr>
          <w:p w14:paraId="644581A9" w14:textId="77777777" w:rsidR="009E1ACC" w:rsidRPr="006841CD" w:rsidRDefault="009E1ACC" w:rsidP="0042248B">
            <w:pPr>
              <w:spacing w:line="480" w:lineRule="auto"/>
            </w:pPr>
            <w:r w:rsidRPr="006841CD">
              <w:t>Standing (hr/d)</w:t>
            </w:r>
          </w:p>
        </w:tc>
        <w:tc>
          <w:tcPr>
            <w:tcW w:w="1701" w:type="dxa"/>
          </w:tcPr>
          <w:p w14:paraId="598C0D28" w14:textId="77777777" w:rsidR="009E1ACC" w:rsidRPr="006841CD" w:rsidRDefault="009E1ACC" w:rsidP="0042248B">
            <w:pPr>
              <w:spacing w:line="480" w:lineRule="auto"/>
              <w:jc w:val="center"/>
            </w:pPr>
            <w:r w:rsidRPr="006841CD">
              <w:t>-0.67**</w:t>
            </w:r>
          </w:p>
        </w:tc>
        <w:tc>
          <w:tcPr>
            <w:tcW w:w="1701" w:type="dxa"/>
          </w:tcPr>
          <w:p w14:paraId="6CE18C6C" w14:textId="77777777" w:rsidR="009E1ACC" w:rsidRPr="006841CD" w:rsidRDefault="009E1ACC" w:rsidP="0042248B">
            <w:pPr>
              <w:spacing w:line="480" w:lineRule="auto"/>
              <w:jc w:val="center"/>
            </w:pPr>
            <w:r w:rsidRPr="006841CD">
              <w:t>1.00</w:t>
            </w:r>
          </w:p>
        </w:tc>
        <w:tc>
          <w:tcPr>
            <w:tcW w:w="2268" w:type="dxa"/>
          </w:tcPr>
          <w:p w14:paraId="23D503B9" w14:textId="77777777" w:rsidR="009E1ACC" w:rsidRPr="006841CD" w:rsidRDefault="009E1ACC" w:rsidP="0042248B">
            <w:pPr>
              <w:spacing w:line="480" w:lineRule="auto"/>
              <w:jc w:val="center"/>
            </w:pPr>
          </w:p>
        </w:tc>
      </w:tr>
      <w:tr w:rsidR="006841CD" w:rsidRPr="006841CD" w14:paraId="70C2D645" w14:textId="77777777" w:rsidTr="0042248B">
        <w:tc>
          <w:tcPr>
            <w:tcW w:w="2376" w:type="dxa"/>
          </w:tcPr>
          <w:p w14:paraId="1BC79D13" w14:textId="77777777" w:rsidR="009E1ACC" w:rsidRPr="006841CD" w:rsidRDefault="009E1ACC" w:rsidP="0042248B">
            <w:pPr>
              <w:spacing w:line="480" w:lineRule="auto"/>
            </w:pPr>
            <w:r w:rsidRPr="006841CD">
              <w:t>Physical activity (hr/d)</w:t>
            </w:r>
          </w:p>
        </w:tc>
        <w:tc>
          <w:tcPr>
            <w:tcW w:w="1701" w:type="dxa"/>
          </w:tcPr>
          <w:p w14:paraId="53E1AFE7" w14:textId="77777777" w:rsidR="009E1ACC" w:rsidRPr="006841CD" w:rsidRDefault="009E1ACC" w:rsidP="0042248B">
            <w:pPr>
              <w:spacing w:line="480" w:lineRule="auto"/>
              <w:jc w:val="center"/>
            </w:pPr>
            <w:r w:rsidRPr="006841CD">
              <w:t>-0.70**</w:t>
            </w:r>
          </w:p>
        </w:tc>
        <w:tc>
          <w:tcPr>
            <w:tcW w:w="1701" w:type="dxa"/>
          </w:tcPr>
          <w:p w14:paraId="14260E22" w14:textId="77777777" w:rsidR="009E1ACC" w:rsidRPr="006841CD" w:rsidRDefault="009E1ACC" w:rsidP="0042248B">
            <w:pPr>
              <w:spacing w:line="480" w:lineRule="auto"/>
              <w:jc w:val="center"/>
            </w:pPr>
            <w:r w:rsidRPr="006841CD">
              <w:t>0.40*</w:t>
            </w:r>
          </w:p>
        </w:tc>
        <w:tc>
          <w:tcPr>
            <w:tcW w:w="2268" w:type="dxa"/>
          </w:tcPr>
          <w:p w14:paraId="12F8E055" w14:textId="77777777" w:rsidR="009E1ACC" w:rsidRPr="006841CD" w:rsidRDefault="009E1ACC" w:rsidP="0042248B">
            <w:pPr>
              <w:spacing w:line="480" w:lineRule="auto"/>
              <w:jc w:val="center"/>
            </w:pPr>
            <w:r w:rsidRPr="006841CD">
              <w:t>1.00</w:t>
            </w:r>
          </w:p>
        </w:tc>
      </w:tr>
      <w:tr w:rsidR="006841CD" w:rsidRPr="006841CD" w14:paraId="54B7ECD3" w14:textId="77777777" w:rsidTr="0042248B">
        <w:tc>
          <w:tcPr>
            <w:tcW w:w="2376" w:type="dxa"/>
            <w:tcBorders>
              <w:bottom w:val="single" w:sz="4" w:space="0" w:color="auto"/>
            </w:tcBorders>
          </w:tcPr>
          <w:p w14:paraId="7DA31A83" w14:textId="77777777" w:rsidR="009E1ACC" w:rsidRPr="006841CD" w:rsidRDefault="009E1ACC" w:rsidP="0042248B">
            <w:pPr>
              <w:spacing w:line="480" w:lineRule="auto"/>
            </w:pPr>
            <w:r w:rsidRPr="006841CD">
              <w:t>Sit-to-stand transition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53D00C2" w14:textId="77777777" w:rsidR="009E1ACC" w:rsidRPr="006841CD" w:rsidRDefault="009E1ACC" w:rsidP="0042248B">
            <w:pPr>
              <w:spacing w:line="480" w:lineRule="auto"/>
              <w:jc w:val="center"/>
            </w:pPr>
            <w:r w:rsidRPr="006841CD">
              <w:t>-0.2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0530558" w14:textId="77777777" w:rsidR="009E1ACC" w:rsidRPr="006841CD" w:rsidRDefault="009E1ACC" w:rsidP="0042248B">
            <w:pPr>
              <w:spacing w:line="480" w:lineRule="auto"/>
              <w:jc w:val="center"/>
            </w:pPr>
            <w:r w:rsidRPr="006841CD">
              <w:t>0.09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C00C5FA" w14:textId="77777777" w:rsidR="009E1ACC" w:rsidRPr="006841CD" w:rsidRDefault="009E1ACC" w:rsidP="0042248B">
            <w:pPr>
              <w:spacing w:line="480" w:lineRule="auto"/>
              <w:jc w:val="center"/>
            </w:pPr>
            <w:r w:rsidRPr="006841CD">
              <w:t>0.34*</w:t>
            </w:r>
          </w:p>
        </w:tc>
      </w:tr>
    </w:tbl>
    <w:p w14:paraId="0022C270" w14:textId="77777777" w:rsidR="00D15DAE" w:rsidRDefault="00D15DAE" w:rsidP="009E1ACC"/>
    <w:p w14:paraId="2F052ECC" w14:textId="77777777" w:rsidR="009E1ACC" w:rsidRPr="00D15DAE" w:rsidRDefault="009E1ACC" w:rsidP="009E1ACC">
      <w:r w:rsidRPr="00D15DAE">
        <w:t>*p&lt;</w:t>
      </w:r>
      <w:proofErr w:type="gramStart"/>
      <w:r w:rsidRPr="00D15DAE">
        <w:t>0.05;*</w:t>
      </w:r>
      <w:proofErr w:type="gramEnd"/>
      <w:r w:rsidRPr="00D15DAE">
        <w:t>*p&lt;0.001</w:t>
      </w:r>
    </w:p>
    <w:p w14:paraId="74E12145" w14:textId="77777777" w:rsidR="006E493A" w:rsidRPr="006841CD" w:rsidRDefault="006E493A"/>
    <w:p w14:paraId="7BC65A1C" w14:textId="42D4C4C2" w:rsidR="00E448BF" w:rsidRDefault="00E448BF">
      <w:r>
        <w:br w:type="page"/>
      </w:r>
    </w:p>
    <w:p w14:paraId="6E491E1C" w14:textId="35EA6824" w:rsidR="009E1ACC" w:rsidRPr="00B24D3D" w:rsidRDefault="00B24D3D" w:rsidP="009E1ACC">
      <w:pPr>
        <w:spacing w:after="0" w:line="480" w:lineRule="auto"/>
        <w:rPr>
          <w:b/>
        </w:rPr>
      </w:pPr>
      <w:r w:rsidRPr="00B24D3D">
        <w:rPr>
          <w:b/>
        </w:rPr>
        <w:lastRenderedPageBreak/>
        <w:t>T</w:t>
      </w:r>
      <w:r w:rsidR="009E1ACC" w:rsidRPr="00B24D3D">
        <w:rPr>
          <w:b/>
        </w:rPr>
        <w:t xml:space="preserve">able </w:t>
      </w:r>
      <w:r w:rsidRPr="00B24D3D">
        <w:rPr>
          <w:b/>
        </w:rPr>
        <w:t>S</w:t>
      </w:r>
      <w:r w:rsidR="009E1ACC" w:rsidRPr="00B24D3D">
        <w:rPr>
          <w:b/>
        </w:rPr>
        <w:t>2.   Between-person associations of daily sitting and physical activity (averaged over week) with activated and deactivated positive affect</w:t>
      </w:r>
    </w:p>
    <w:p w14:paraId="0614FB28" w14:textId="77777777" w:rsidR="009E1ACC" w:rsidRPr="006841CD" w:rsidRDefault="009E1ACC" w:rsidP="009E1ACC">
      <w:pPr>
        <w:spacing w:after="0" w:line="480" w:lineRule="auto"/>
      </w:pPr>
    </w:p>
    <w:tbl>
      <w:tblPr>
        <w:tblStyle w:val="TableGrid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1843"/>
        <w:gridCol w:w="992"/>
        <w:gridCol w:w="1984"/>
        <w:gridCol w:w="993"/>
      </w:tblGrid>
      <w:tr w:rsidR="006841CD" w:rsidRPr="006841CD" w14:paraId="3AA00B5E" w14:textId="77777777" w:rsidTr="00B24D3D">
        <w:tc>
          <w:tcPr>
            <w:tcW w:w="3681" w:type="dxa"/>
            <w:tcBorders>
              <w:top w:val="single" w:sz="4" w:space="0" w:color="auto"/>
            </w:tcBorders>
          </w:tcPr>
          <w:p w14:paraId="6DF3DF0E" w14:textId="77777777" w:rsidR="009E1ACC" w:rsidRPr="006841CD" w:rsidRDefault="009E1ACC" w:rsidP="00B24D3D">
            <w:pPr>
              <w:spacing w:line="480" w:lineRule="auto"/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C11EC3" w14:textId="77777777" w:rsidR="009E1ACC" w:rsidRPr="006841CD" w:rsidRDefault="009E1ACC" w:rsidP="00B24D3D">
            <w:pPr>
              <w:spacing w:line="480" w:lineRule="auto"/>
              <w:jc w:val="center"/>
            </w:pPr>
            <w:r w:rsidRPr="006841CD">
              <w:t>Activated Positive Affect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C5F049" w14:textId="77777777" w:rsidR="009E1ACC" w:rsidRPr="006841CD" w:rsidRDefault="009E1ACC" w:rsidP="00B24D3D">
            <w:pPr>
              <w:spacing w:line="480" w:lineRule="auto"/>
              <w:jc w:val="center"/>
            </w:pPr>
            <w:r w:rsidRPr="006841CD">
              <w:t>Deactivated Positive Affect</w:t>
            </w:r>
          </w:p>
        </w:tc>
      </w:tr>
      <w:tr w:rsidR="006841CD" w:rsidRPr="006841CD" w14:paraId="76DC241A" w14:textId="77777777" w:rsidTr="00B24D3D">
        <w:tc>
          <w:tcPr>
            <w:tcW w:w="3681" w:type="dxa"/>
            <w:tcBorders>
              <w:bottom w:val="single" w:sz="4" w:space="0" w:color="auto"/>
            </w:tcBorders>
          </w:tcPr>
          <w:p w14:paraId="28E0EFE3" w14:textId="77777777" w:rsidR="009E1ACC" w:rsidRPr="006841CD" w:rsidRDefault="009E1ACC" w:rsidP="00B24D3D">
            <w:pPr>
              <w:spacing w:line="480" w:lineRule="auto"/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85FB007" w14:textId="77777777" w:rsidR="009E1ACC" w:rsidRPr="006841CD" w:rsidRDefault="009E1ACC" w:rsidP="00B24D3D">
            <w:pPr>
              <w:spacing w:line="480" w:lineRule="auto"/>
              <w:jc w:val="center"/>
            </w:pPr>
            <w:r w:rsidRPr="006841CD">
              <w:t>B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9F0F134" w14:textId="77777777" w:rsidR="009E1ACC" w:rsidRPr="006841CD" w:rsidRDefault="009E1ACC" w:rsidP="00B24D3D">
            <w:pPr>
              <w:spacing w:line="480" w:lineRule="auto"/>
              <w:jc w:val="center"/>
            </w:pPr>
            <w:r w:rsidRPr="006841CD">
              <w:t>p-valu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B6250F9" w14:textId="77777777" w:rsidR="009E1ACC" w:rsidRPr="006841CD" w:rsidRDefault="009E1ACC" w:rsidP="00B24D3D">
            <w:pPr>
              <w:spacing w:line="480" w:lineRule="auto"/>
              <w:jc w:val="center"/>
            </w:pPr>
            <w:r w:rsidRPr="006841CD">
              <w:t>B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5C94EAD" w14:textId="77777777" w:rsidR="009E1ACC" w:rsidRPr="006841CD" w:rsidRDefault="009E1ACC" w:rsidP="00B24D3D">
            <w:pPr>
              <w:spacing w:line="480" w:lineRule="auto"/>
              <w:jc w:val="center"/>
            </w:pPr>
            <w:r w:rsidRPr="006841CD">
              <w:t>p-value</w:t>
            </w:r>
          </w:p>
        </w:tc>
      </w:tr>
      <w:tr w:rsidR="006841CD" w:rsidRPr="006841CD" w14:paraId="265FF650" w14:textId="77777777" w:rsidTr="00B24D3D">
        <w:tc>
          <w:tcPr>
            <w:tcW w:w="949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661F0CE" w14:textId="77777777" w:rsidR="009E1ACC" w:rsidRPr="006841CD" w:rsidRDefault="009E1ACC" w:rsidP="00B24D3D">
            <w:pPr>
              <w:spacing w:line="480" w:lineRule="auto"/>
              <w:jc w:val="center"/>
            </w:pPr>
            <w:r w:rsidRPr="006841CD">
              <w:t>Model 1</w:t>
            </w:r>
          </w:p>
        </w:tc>
      </w:tr>
      <w:tr w:rsidR="006841CD" w:rsidRPr="006841CD" w14:paraId="5F453028" w14:textId="77777777" w:rsidTr="00B24D3D">
        <w:tc>
          <w:tcPr>
            <w:tcW w:w="3681" w:type="dxa"/>
            <w:tcBorders>
              <w:top w:val="single" w:sz="4" w:space="0" w:color="auto"/>
            </w:tcBorders>
          </w:tcPr>
          <w:p w14:paraId="4A792F0F" w14:textId="77777777" w:rsidR="009E1ACC" w:rsidRPr="006841CD" w:rsidRDefault="009E1ACC" w:rsidP="00B24D3D">
            <w:pPr>
              <w:spacing w:line="480" w:lineRule="auto"/>
            </w:pPr>
            <w:r w:rsidRPr="006841CD">
              <w:t>Sitting (hr/d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60F1DAE" w14:textId="77777777" w:rsidR="009E1ACC" w:rsidRPr="006841CD" w:rsidRDefault="009E1ACC" w:rsidP="00B24D3D">
            <w:pPr>
              <w:spacing w:line="480" w:lineRule="auto"/>
            </w:pPr>
            <w:r w:rsidRPr="006841CD">
              <w:t>-0.07 (-0.39, 0.25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CF25DC6" w14:textId="77777777" w:rsidR="009E1ACC" w:rsidRPr="006841CD" w:rsidRDefault="009E1ACC" w:rsidP="00B24D3D">
            <w:pPr>
              <w:spacing w:line="480" w:lineRule="auto"/>
            </w:pPr>
            <w:r w:rsidRPr="006841CD">
              <w:t>0.68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9044C4B" w14:textId="77777777" w:rsidR="009E1ACC" w:rsidRPr="006841CD" w:rsidRDefault="009E1ACC" w:rsidP="00B24D3D">
            <w:pPr>
              <w:spacing w:line="480" w:lineRule="auto"/>
            </w:pPr>
            <w:r w:rsidRPr="006841CD">
              <w:t>-0.18 (-0.47, 0.09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4EFD181" w14:textId="77777777" w:rsidR="009E1ACC" w:rsidRPr="006841CD" w:rsidRDefault="009E1ACC" w:rsidP="00B24D3D">
            <w:pPr>
              <w:spacing w:line="480" w:lineRule="auto"/>
            </w:pPr>
            <w:r w:rsidRPr="006841CD">
              <w:t>0.20</w:t>
            </w:r>
          </w:p>
        </w:tc>
      </w:tr>
      <w:tr w:rsidR="006841CD" w:rsidRPr="006841CD" w14:paraId="2A9BD13C" w14:textId="77777777" w:rsidTr="00B24D3D">
        <w:tc>
          <w:tcPr>
            <w:tcW w:w="3681" w:type="dxa"/>
          </w:tcPr>
          <w:p w14:paraId="7C5556C1" w14:textId="77777777" w:rsidR="009E1ACC" w:rsidRPr="006841CD" w:rsidRDefault="009E1ACC" w:rsidP="00B24D3D">
            <w:pPr>
              <w:spacing w:line="480" w:lineRule="auto"/>
            </w:pPr>
            <w:r w:rsidRPr="006841CD">
              <w:t>Sit-to-stand transitions</w:t>
            </w:r>
          </w:p>
        </w:tc>
        <w:tc>
          <w:tcPr>
            <w:tcW w:w="1843" w:type="dxa"/>
          </w:tcPr>
          <w:p w14:paraId="70EE1D5A" w14:textId="77777777" w:rsidR="009E1ACC" w:rsidRPr="006841CD" w:rsidRDefault="009E1ACC" w:rsidP="00B24D3D">
            <w:pPr>
              <w:spacing w:line="480" w:lineRule="auto"/>
            </w:pPr>
            <w:r w:rsidRPr="006841CD">
              <w:t>0.00 (-0.04, 0.04)</w:t>
            </w:r>
          </w:p>
        </w:tc>
        <w:tc>
          <w:tcPr>
            <w:tcW w:w="992" w:type="dxa"/>
          </w:tcPr>
          <w:p w14:paraId="79E8ED9E" w14:textId="77777777" w:rsidR="009E1ACC" w:rsidRPr="006841CD" w:rsidRDefault="009E1ACC" w:rsidP="00B24D3D">
            <w:pPr>
              <w:spacing w:line="480" w:lineRule="auto"/>
            </w:pPr>
            <w:r w:rsidRPr="006841CD">
              <w:t>0.99</w:t>
            </w:r>
          </w:p>
        </w:tc>
        <w:tc>
          <w:tcPr>
            <w:tcW w:w="1984" w:type="dxa"/>
          </w:tcPr>
          <w:p w14:paraId="77F0C433" w14:textId="77777777" w:rsidR="009E1ACC" w:rsidRPr="006841CD" w:rsidRDefault="009E1ACC" w:rsidP="00B24D3D">
            <w:pPr>
              <w:spacing w:line="480" w:lineRule="auto"/>
            </w:pPr>
            <w:r w:rsidRPr="006841CD">
              <w:t>0.00 (-0.03, 0.03)</w:t>
            </w:r>
          </w:p>
        </w:tc>
        <w:tc>
          <w:tcPr>
            <w:tcW w:w="993" w:type="dxa"/>
          </w:tcPr>
          <w:p w14:paraId="6AA3D7D4" w14:textId="77777777" w:rsidR="009E1ACC" w:rsidRPr="006841CD" w:rsidRDefault="009E1ACC" w:rsidP="00B24D3D">
            <w:pPr>
              <w:spacing w:line="480" w:lineRule="auto"/>
            </w:pPr>
            <w:r w:rsidRPr="006841CD">
              <w:t>0.96</w:t>
            </w:r>
          </w:p>
        </w:tc>
      </w:tr>
      <w:tr w:rsidR="006841CD" w:rsidRPr="006841CD" w14:paraId="701B4ED2" w14:textId="77777777" w:rsidTr="00B24D3D">
        <w:tc>
          <w:tcPr>
            <w:tcW w:w="3681" w:type="dxa"/>
          </w:tcPr>
          <w:p w14:paraId="36B6AFE2" w14:textId="77777777" w:rsidR="009E1ACC" w:rsidRPr="006841CD" w:rsidRDefault="009E1ACC" w:rsidP="00B24D3D">
            <w:pPr>
              <w:spacing w:line="480" w:lineRule="auto"/>
            </w:pPr>
            <w:r w:rsidRPr="006841CD">
              <w:t>Standing (hr/d)</w:t>
            </w:r>
          </w:p>
        </w:tc>
        <w:tc>
          <w:tcPr>
            <w:tcW w:w="1843" w:type="dxa"/>
          </w:tcPr>
          <w:p w14:paraId="198636B6" w14:textId="77777777" w:rsidR="009E1ACC" w:rsidRPr="006841CD" w:rsidRDefault="009E1ACC" w:rsidP="00B24D3D">
            <w:pPr>
              <w:spacing w:line="480" w:lineRule="auto"/>
            </w:pPr>
            <w:r w:rsidRPr="006841CD">
              <w:t>0.29 (-0.16, 0.73)</w:t>
            </w:r>
          </w:p>
        </w:tc>
        <w:tc>
          <w:tcPr>
            <w:tcW w:w="992" w:type="dxa"/>
          </w:tcPr>
          <w:p w14:paraId="4CEDB424" w14:textId="77777777" w:rsidR="009E1ACC" w:rsidRPr="006841CD" w:rsidRDefault="009E1ACC" w:rsidP="00B24D3D">
            <w:pPr>
              <w:spacing w:line="480" w:lineRule="auto"/>
            </w:pPr>
            <w:r w:rsidRPr="006841CD">
              <w:t>0.21</w:t>
            </w:r>
          </w:p>
        </w:tc>
        <w:tc>
          <w:tcPr>
            <w:tcW w:w="1984" w:type="dxa"/>
          </w:tcPr>
          <w:p w14:paraId="5624A29E" w14:textId="77777777" w:rsidR="009E1ACC" w:rsidRPr="006841CD" w:rsidRDefault="009E1ACC" w:rsidP="00B24D3D">
            <w:pPr>
              <w:spacing w:line="480" w:lineRule="auto"/>
            </w:pPr>
            <w:r w:rsidRPr="006841CD">
              <w:t>0.15 (-0.25, 0.56)</w:t>
            </w:r>
          </w:p>
        </w:tc>
        <w:tc>
          <w:tcPr>
            <w:tcW w:w="993" w:type="dxa"/>
          </w:tcPr>
          <w:p w14:paraId="567F638F" w14:textId="77777777" w:rsidR="009E1ACC" w:rsidRPr="006841CD" w:rsidRDefault="009E1ACC" w:rsidP="00B24D3D">
            <w:pPr>
              <w:spacing w:line="480" w:lineRule="auto"/>
            </w:pPr>
            <w:r w:rsidRPr="006841CD">
              <w:t>0.46</w:t>
            </w:r>
          </w:p>
        </w:tc>
      </w:tr>
      <w:tr w:rsidR="006841CD" w:rsidRPr="006841CD" w14:paraId="1857BECF" w14:textId="77777777" w:rsidTr="00B24D3D">
        <w:tc>
          <w:tcPr>
            <w:tcW w:w="3681" w:type="dxa"/>
          </w:tcPr>
          <w:p w14:paraId="62ABC161" w14:textId="77777777" w:rsidR="009E1ACC" w:rsidRPr="006841CD" w:rsidRDefault="009E1ACC" w:rsidP="00B24D3D">
            <w:pPr>
              <w:spacing w:line="480" w:lineRule="auto"/>
            </w:pPr>
            <w:r w:rsidRPr="006841CD">
              <w:t>Physical activity (hr/d)</w:t>
            </w:r>
          </w:p>
        </w:tc>
        <w:tc>
          <w:tcPr>
            <w:tcW w:w="1843" w:type="dxa"/>
          </w:tcPr>
          <w:p w14:paraId="72268013" w14:textId="77777777" w:rsidR="009E1ACC" w:rsidRPr="006841CD" w:rsidRDefault="009E1ACC" w:rsidP="00B24D3D">
            <w:pPr>
              <w:spacing w:line="480" w:lineRule="auto"/>
            </w:pPr>
            <w:r w:rsidRPr="006841CD">
              <w:t>0.41 (-0.42, 1.24)</w:t>
            </w:r>
          </w:p>
        </w:tc>
        <w:tc>
          <w:tcPr>
            <w:tcW w:w="992" w:type="dxa"/>
          </w:tcPr>
          <w:p w14:paraId="4A0C50F0" w14:textId="77777777" w:rsidR="009E1ACC" w:rsidRPr="006841CD" w:rsidRDefault="009E1ACC" w:rsidP="00B24D3D">
            <w:pPr>
              <w:spacing w:line="480" w:lineRule="auto"/>
            </w:pPr>
            <w:r w:rsidRPr="006841CD">
              <w:t>0.33</w:t>
            </w:r>
          </w:p>
        </w:tc>
        <w:tc>
          <w:tcPr>
            <w:tcW w:w="1984" w:type="dxa"/>
          </w:tcPr>
          <w:p w14:paraId="5589E0BA" w14:textId="77777777" w:rsidR="009E1ACC" w:rsidRPr="006841CD" w:rsidRDefault="009E1ACC" w:rsidP="00B24D3D">
            <w:pPr>
              <w:spacing w:line="480" w:lineRule="auto"/>
            </w:pPr>
            <w:r w:rsidRPr="006841CD">
              <w:t>0.69 (-0.04, 1.42)</w:t>
            </w:r>
          </w:p>
        </w:tc>
        <w:tc>
          <w:tcPr>
            <w:tcW w:w="993" w:type="dxa"/>
          </w:tcPr>
          <w:p w14:paraId="257F1BBC" w14:textId="77777777" w:rsidR="009E1ACC" w:rsidRPr="006841CD" w:rsidRDefault="009E1ACC" w:rsidP="00B24D3D">
            <w:pPr>
              <w:spacing w:line="480" w:lineRule="auto"/>
            </w:pPr>
            <w:r w:rsidRPr="006841CD">
              <w:t>0.07</w:t>
            </w:r>
          </w:p>
        </w:tc>
      </w:tr>
      <w:tr w:rsidR="006841CD" w:rsidRPr="006841CD" w14:paraId="214B78F0" w14:textId="77777777" w:rsidTr="00B24D3D">
        <w:tc>
          <w:tcPr>
            <w:tcW w:w="949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93FD7EC" w14:textId="77777777" w:rsidR="009E1ACC" w:rsidRPr="006841CD" w:rsidRDefault="009E1ACC" w:rsidP="00B24D3D">
            <w:pPr>
              <w:spacing w:line="480" w:lineRule="auto"/>
              <w:jc w:val="center"/>
            </w:pPr>
            <w:r w:rsidRPr="006841CD">
              <w:t>Model 2</w:t>
            </w:r>
          </w:p>
        </w:tc>
      </w:tr>
      <w:tr w:rsidR="006841CD" w:rsidRPr="006841CD" w14:paraId="1B8B1A98" w14:textId="77777777" w:rsidTr="00B24D3D">
        <w:tc>
          <w:tcPr>
            <w:tcW w:w="3681" w:type="dxa"/>
            <w:tcBorders>
              <w:top w:val="single" w:sz="4" w:space="0" w:color="auto"/>
            </w:tcBorders>
          </w:tcPr>
          <w:p w14:paraId="676B60EF" w14:textId="77777777" w:rsidR="009E1ACC" w:rsidRPr="006841CD" w:rsidRDefault="009E1ACC" w:rsidP="00B24D3D">
            <w:pPr>
              <w:spacing w:line="480" w:lineRule="auto"/>
            </w:pPr>
            <w:r w:rsidRPr="006841CD">
              <w:t>Sitting (hr/</w:t>
            </w:r>
            <w:proofErr w:type="gramStart"/>
            <w:r w:rsidRPr="006841CD">
              <w:t>d)</w:t>
            </w:r>
            <w:r w:rsidRPr="006841CD">
              <w:rPr>
                <w:vertAlign w:val="superscript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D72912F" w14:textId="77777777" w:rsidR="009E1ACC" w:rsidRPr="006841CD" w:rsidRDefault="009E1ACC" w:rsidP="00B24D3D">
            <w:pPr>
              <w:spacing w:line="480" w:lineRule="auto"/>
            </w:pPr>
            <w:r w:rsidRPr="006841CD">
              <w:t>-0.02 (-0.34, 0.30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F38822D" w14:textId="77777777" w:rsidR="009E1ACC" w:rsidRPr="006841CD" w:rsidRDefault="009E1ACC" w:rsidP="00B24D3D">
            <w:pPr>
              <w:spacing w:line="480" w:lineRule="auto"/>
            </w:pPr>
            <w:r w:rsidRPr="006841CD">
              <w:t>0.90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5E6EAD7" w14:textId="77777777" w:rsidR="009E1ACC" w:rsidRPr="006841CD" w:rsidRDefault="009E1ACC" w:rsidP="00B24D3D">
            <w:pPr>
              <w:spacing w:line="480" w:lineRule="auto"/>
            </w:pPr>
            <w:r w:rsidRPr="006841CD">
              <w:t>-0.13 (-0.43, 0.16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6CC0290" w14:textId="77777777" w:rsidR="009E1ACC" w:rsidRPr="006841CD" w:rsidRDefault="009E1ACC" w:rsidP="00B24D3D">
            <w:pPr>
              <w:spacing w:line="480" w:lineRule="auto"/>
            </w:pPr>
            <w:r w:rsidRPr="006841CD">
              <w:t>0.38</w:t>
            </w:r>
          </w:p>
        </w:tc>
      </w:tr>
      <w:tr w:rsidR="006841CD" w:rsidRPr="006841CD" w14:paraId="45E731FD" w14:textId="77777777" w:rsidTr="00B24D3D">
        <w:tc>
          <w:tcPr>
            <w:tcW w:w="3681" w:type="dxa"/>
          </w:tcPr>
          <w:p w14:paraId="4287E93F" w14:textId="77777777" w:rsidR="009E1ACC" w:rsidRPr="006841CD" w:rsidRDefault="009E1ACC" w:rsidP="00B24D3D">
            <w:pPr>
              <w:spacing w:line="480" w:lineRule="auto"/>
            </w:pPr>
            <w:r w:rsidRPr="006841CD">
              <w:t>Sit-to-stand transitions</w:t>
            </w:r>
          </w:p>
        </w:tc>
        <w:tc>
          <w:tcPr>
            <w:tcW w:w="1843" w:type="dxa"/>
          </w:tcPr>
          <w:p w14:paraId="730C0048" w14:textId="77777777" w:rsidR="009E1ACC" w:rsidRPr="006841CD" w:rsidRDefault="009E1ACC" w:rsidP="00B24D3D">
            <w:pPr>
              <w:spacing w:line="480" w:lineRule="auto"/>
            </w:pPr>
            <w:r w:rsidRPr="006841CD">
              <w:t>-0.02 (-0.05, 0.02)</w:t>
            </w:r>
          </w:p>
        </w:tc>
        <w:tc>
          <w:tcPr>
            <w:tcW w:w="992" w:type="dxa"/>
          </w:tcPr>
          <w:p w14:paraId="2E73C7AA" w14:textId="77777777" w:rsidR="009E1ACC" w:rsidRPr="006841CD" w:rsidRDefault="009E1ACC" w:rsidP="00B24D3D">
            <w:pPr>
              <w:spacing w:line="480" w:lineRule="auto"/>
            </w:pPr>
            <w:r w:rsidRPr="006841CD">
              <w:t>0.35</w:t>
            </w:r>
          </w:p>
        </w:tc>
        <w:tc>
          <w:tcPr>
            <w:tcW w:w="1984" w:type="dxa"/>
          </w:tcPr>
          <w:p w14:paraId="2ABF81D3" w14:textId="77777777" w:rsidR="009E1ACC" w:rsidRPr="006841CD" w:rsidRDefault="009E1ACC" w:rsidP="00B24D3D">
            <w:pPr>
              <w:spacing w:line="480" w:lineRule="auto"/>
            </w:pPr>
            <w:r w:rsidRPr="006841CD">
              <w:t>0.00 (-0.03, 0.03)</w:t>
            </w:r>
          </w:p>
        </w:tc>
        <w:tc>
          <w:tcPr>
            <w:tcW w:w="993" w:type="dxa"/>
          </w:tcPr>
          <w:p w14:paraId="0FE456EB" w14:textId="77777777" w:rsidR="009E1ACC" w:rsidRPr="006841CD" w:rsidRDefault="009E1ACC" w:rsidP="00B24D3D">
            <w:pPr>
              <w:spacing w:line="480" w:lineRule="auto"/>
            </w:pPr>
            <w:r w:rsidRPr="006841CD">
              <w:t>0.91</w:t>
            </w:r>
          </w:p>
        </w:tc>
      </w:tr>
      <w:tr w:rsidR="006841CD" w:rsidRPr="006841CD" w14:paraId="1D36E848" w14:textId="77777777" w:rsidTr="00B24D3D">
        <w:tc>
          <w:tcPr>
            <w:tcW w:w="3681" w:type="dxa"/>
          </w:tcPr>
          <w:p w14:paraId="51758EBA" w14:textId="77777777" w:rsidR="009E1ACC" w:rsidRPr="006841CD" w:rsidRDefault="009E1ACC" w:rsidP="00B24D3D">
            <w:pPr>
              <w:spacing w:line="480" w:lineRule="auto"/>
            </w:pPr>
            <w:r w:rsidRPr="006841CD">
              <w:t>Standing (hr/d)</w:t>
            </w:r>
          </w:p>
        </w:tc>
        <w:tc>
          <w:tcPr>
            <w:tcW w:w="1843" w:type="dxa"/>
          </w:tcPr>
          <w:p w14:paraId="25F14AEA" w14:textId="77777777" w:rsidR="009E1ACC" w:rsidRPr="006841CD" w:rsidRDefault="009E1ACC" w:rsidP="00B24D3D">
            <w:pPr>
              <w:spacing w:line="480" w:lineRule="auto"/>
            </w:pPr>
            <w:r w:rsidRPr="006841CD">
              <w:t>0.20 (-0.24, 0.63)</w:t>
            </w:r>
          </w:p>
        </w:tc>
        <w:tc>
          <w:tcPr>
            <w:tcW w:w="992" w:type="dxa"/>
          </w:tcPr>
          <w:p w14:paraId="34D3C894" w14:textId="77777777" w:rsidR="009E1ACC" w:rsidRPr="006841CD" w:rsidRDefault="009E1ACC" w:rsidP="00B24D3D">
            <w:pPr>
              <w:spacing w:line="480" w:lineRule="auto"/>
            </w:pPr>
            <w:r w:rsidRPr="006841CD">
              <w:t>0.38</w:t>
            </w:r>
          </w:p>
        </w:tc>
        <w:tc>
          <w:tcPr>
            <w:tcW w:w="1984" w:type="dxa"/>
          </w:tcPr>
          <w:p w14:paraId="3BC299E0" w14:textId="77777777" w:rsidR="009E1ACC" w:rsidRPr="006841CD" w:rsidRDefault="009E1ACC" w:rsidP="00B24D3D">
            <w:pPr>
              <w:spacing w:line="480" w:lineRule="auto"/>
            </w:pPr>
            <w:r w:rsidRPr="006841CD">
              <w:t>0.07 (-0.33, 0.48)</w:t>
            </w:r>
          </w:p>
        </w:tc>
        <w:tc>
          <w:tcPr>
            <w:tcW w:w="993" w:type="dxa"/>
          </w:tcPr>
          <w:p w14:paraId="3396047C" w14:textId="77777777" w:rsidR="009E1ACC" w:rsidRPr="006841CD" w:rsidRDefault="009E1ACC" w:rsidP="00B24D3D">
            <w:pPr>
              <w:spacing w:line="480" w:lineRule="auto"/>
            </w:pPr>
            <w:r w:rsidRPr="006841CD">
              <w:t>0.72</w:t>
            </w:r>
          </w:p>
        </w:tc>
      </w:tr>
      <w:tr w:rsidR="006841CD" w:rsidRPr="006841CD" w14:paraId="004CAB8A" w14:textId="77777777" w:rsidTr="00B24D3D">
        <w:tc>
          <w:tcPr>
            <w:tcW w:w="3681" w:type="dxa"/>
            <w:tcBorders>
              <w:bottom w:val="single" w:sz="4" w:space="0" w:color="auto"/>
            </w:tcBorders>
          </w:tcPr>
          <w:p w14:paraId="5E79E6D3" w14:textId="77777777" w:rsidR="009E1ACC" w:rsidRPr="006841CD" w:rsidRDefault="009E1ACC" w:rsidP="00B24D3D">
            <w:pPr>
              <w:spacing w:line="480" w:lineRule="auto"/>
            </w:pPr>
            <w:r w:rsidRPr="006841CD">
              <w:t>Physical activity (hr/</w:t>
            </w:r>
            <w:proofErr w:type="gramStart"/>
            <w:r w:rsidRPr="006841CD">
              <w:t>d)</w:t>
            </w:r>
            <w:r w:rsidRPr="006841CD">
              <w:rPr>
                <w:vertAlign w:val="superscript"/>
              </w:rPr>
              <w:t>b</w:t>
            </w:r>
            <w:proofErr w:type="gram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599103C" w14:textId="77777777" w:rsidR="009E1ACC" w:rsidRPr="006841CD" w:rsidRDefault="009E1ACC" w:rsidP="00B24D3D">
            <w:pPr>
              <w:spacing w:line="480" w:lineRule="auto"/>
            </w:pPr>
            <w:r w:rsidRPr="006841CD">
              <w:t>0.46 (-0.33, 1.26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C1090A2" w14:textId="77777777" w:rsidR="009E1ACC" w:rsidRPr="006841CD" w:rsidRDefault="009E1ACC" w:rsidP="00B24D3D">
            <w:pPr>
              <w:spacing w:line="480" w:lineRule="auto"/>
            </w:pPr>
            <w:r w:rsidRPr="006841CD">
              <w:t>0.25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2897198" w14:textId="77777777" w:rsidR="009E1ACC" w:rsidRPr="006841CD" w:rsidRDefault="009E1ACC" w:rsidP="00B24D3D">
            <w:pPr>
              <w:spacing w:line="480" w:lineRule="auto"/>
            </w:pPr>
            <w:r w:rsidRPr="006841CD">
              <w:t>0.71 (0.00, 1.42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DD7866B" w14:textId="77777777" w:rsidR="009E1ACC" w:rsidRPr="006841CD" w:rsidRDefault="009E1ACC" w:rsidP="00B24D3D">
            <w:pPr>
              <w:spacing w:line="480" w:lineRule="auto"/>
            </w:pPr>
            <w:r w:rsidRPr="006841CD">
              <w:t>0.05</w:t>
            </w:r>
          </w:p>
        </w:tc>
      </w:tr>
    </w:tbl>
    <w:p w14:paraId="185D907F" w14:textId="77777777" w:rsidR="009E1ACC" w:rsidRPr="006841CD" w:rsidRDefault="009E1ACC" w:rsidP="009E1ACC">
      <w:pPr>
        <w:spacing w:after="0" w:line="480" w:lineRule="auto"/>
      </w:pPr>
    </w:p>
    <w:p w14:paraId="587D16ED" w14:textId="77777777" w:rsidR="009E1ACC" w:rsidRPr="00D15DAE" w:rsidRDefault="009E1ACC" w:rsidP="009E1ACC">
      <w:pPr>
        <w:spacing w:line="480" w:lineRule="auto"/>
      </w:pPr>
      <w:r w:rsidRPr="00D15DAE">
        <w:t xml:space="preserve">Model 1, unadjusted. Model 2, controlled for age, sex, BMI, sleep duration and education. </w:t>
      </w:r>
    </w:p>
    <w:p w14:paraId="3B59F4CA" w14:textId="77777777" w:rsidR="009E1ACC" w:rsidRPr="006841CD" w:rsidRDefault="009E1ACC" w:rsidP="009E1ACC">
      <w:pPr>
        <w:spacing w:after="0" w:line="480" w:lineRule="auto"/>
      </w:pPr>
      <w:bookmarkStart w:id="0" w:name="_GoBack"/>
      <w:bookmarkEnd w:id="0"/>
    </w:p>
    <w:p w14:paraId="0510AAF3" w14:textId="77777777" w:rsidR="009E1ACC" w:rsidRPr="006841CD" w:rsidRDefault="009E1ACC" w:rsidP="009E1ACC">
      <w:pPr>
        <w:spacing w:after="0" w:line="480" w:lineRule="auto"/>
      </w:pPr>
    </w:p>
    <w:p w14:paraId="6B7ADD47" w14:textId="20F90C76" w:rsidR="00B24D3D" w:rsidRDefault="00B24D3D">
      <w:r>
        <w:br w:type="page"/>
      </w:r>
    </w:p>
    <w:p w14:paraId="0D5FDA85" w14:textId="77777777" w:rsidR="009E1ACC" w:rsidRPr="006841CD" w:rsidRDefault="009E1ACC" w:rsidP="009E1ACC">
      <w:pPr>
        <w:spacing w:after="0" w:line="480" w:lineRule="auto"/>
      </w:pPr>
    </w:p>
    <w:p w14:paraId="6387E50D" w14:textId="5F4EAB5F" w:rsidR="009E1ACC" w:rsidRPr="006841CD" w:rsidRDefault="00B24D3D" w:rsidP="009E1ACC">
      <w:pPr>
        <w:spacing w:after="0" w:line="480" w:lineRule="auto"/>
      </w:pPr>
      <w:r>
        <w:rPr>
          <w:b/>
        </w:rPr>
        <w:t xml:space="preserve">Table S3. </w:t>
      </w:r>
      <w:r w:rsidRPr="00B24D3D">
        <w:rPr>
          <w:b/>
        </w:rPr>
        <w:t>Within-person associations of daily sitting and physical activity (averaged over week) with activated and deactivated negative affect</w:t>
      </w:r>
    </w:p>
    <w:p w14:paraId="79A1EB8C" w14:textId="68124BF6" w:rsidR="009E1ACC" w:rsidRPr="006841CD" w:rsidRDefault="009E1ACC" w:rsidP="00B24D3D"/>
    <w:tbl>
      <w:tblPr>
        <w:tblStyle w:val="TableGrid"/>
        <w:tblW w:w="99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2126"/>
        <w:gridCol w:w="992"/>
        <w:gridCol w:w="1985"/>
        <w:gridCol w:w="1134"/>
      </w:tblGrid>
      <w:tr w:rsidR="006841CD" w:rsidRPr="006841CD" w14:paraId="69387992" w14:textId="77777777" w:rsidTr="00B24D3D">
        <w:tc>
          <w:tcPr>
            <w:tcW w:w="3681" w:type="dxa"/>
            <w:tcBorders>
              <w:top w:val="single" w:sz="4" w:space="0" w:color="auto"/>
            </w:tcBorders>
          </w:tcPr>
          <w:p w14:paraId="53D648FA" w14:textId="77777777" w:rsidR="009E1ACC" w:rsidRPr="006841CD" w:rsidRDefault="009E1ACC" w:rsidP="00B24D3D">
            <w:pPr>
              <w:spacing w:line="480" w:lineRule="auto"/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BA870B" w14:textId="77777777" w:rsidR="009E1ACC" w:rsidRPr="006841CD" w:rsidRDefault="009E1ACC" w:rsidP="00B24D3D">
            <w:pPr>
              <w:spacing w:line="480" w:lineRule="auto"/>
              <w:jc w:val="center"/>
            </w:pPr>
            <w:r w:rsidRPr="006841CD">
              <w:t>Activated Negative Affect</w:t>
            </w:r>
            <w:r w:rsidRPr="006841CD">
              <w:rPr>
                <w:vertAlign w:val="superscript"/>
              </w:rPr>
              <w:t xml:space="preserve"> a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DBA43D" w14:textId="77777777" w:rsidR="009E1ACC" w:rsidRPr="006841CD" w:rsidRDefault="009E1ACC" w:rsidP="00B24D3D">
            <w:pPr>
              <w:spacing w:line="480" w:lineRule="auto"/>
              <w:jc w:val="center"/>
            </w:pPr>
            <w:r w:rsidRPr="006841CD">
              <w:t>Deactivated Negative Affect</w:t>
            </w:r>
            <w:r w:rsidRPr="006841CD">
              <w:rPr>
                <w:vertAlign w:val="superscript"/>
              </w:rPr>
              <w:t xml:space="preserve"> a</w:t>
            </w:r>
          </w:p>
        </w:tc>
      </w:tr>
      <w:tr w:rsidR="006841CD" w:rsidRPr="006841CD" w14:paraId="068C97E5" w14:textId="77777777" w:rsidTr="00B24D3D">
        <w:tc>
          <w:tcPr>
            <w:tcW w:w="3681" w:type="dxa"/>
            <w:tcBorders>
              <w:bottom w:val="single" w:sz="4" w:space="0" w:color="auto"/>
            </w:tcBorders>
          </w:tcPr>
          <w:p w14:paraId="369CC5D5" w14:textId="77777777" w:rsidR="009E1ACC" w:rsidRPr="006841CD" w:rsidRDefault="009E1ACC" w:rsidP="00B24D3D">
            <w:pPr>
              <w:spacing w:line="480" w:lineRule="auto"/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75E5685" w14:textId="77777777" w:rsidR="009E1ACC" w:rsidRPr="006841CD" w:rsidRDefault="009E1ACC" w:rsidP="00B24D3D">
            <w:pPr>
              <w:spacing w:line="480" w:lineRule="auto"/>
              <w:jc w:val="center"/>
            </w:pPr>
            <w:r w:rsidRPr="006841CD">
              <w:t>B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929F380" w14:textId="77777777" w:rsidR="009E1ACC" w:rsidRPr="006841CD" w:rsidRDefault="009E1ACC" w:rsidP="00B24D3D">
            <w:pPr>
              <w:spacing w:line="480" w:lineRule="auto"/>
              <w:jc w:val="center"/>
            </w:pPr>
            <w:r w:rsidRPr="006841CD">
              <w:t>p-valu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96F3E68" w14:textId="77777777" w:rsidR="009E1ACC" w:rsidRPr="006841CD" w:rsidRDefault="009E1ACC" w:rsidP="00B24D3D">
            <w:pPr>
              <w:spacing w:line="480" w:lineRule="auto"/>
              <w:jc w:val="center"/>
            </w:pPr>
            <w:r w:rsidRPr="006841CD">
              <w:t>B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BB9EB81" w14:textId="77777777" w:rsidR="009E1ACC" w:rsidRPr="006841CD" w:rsidRDefault="009E1ACC" w:rsidP="00B24D3D">
            <w:pPr>
              <w:spacing w:line="480" w:lineRule="auto"/>
              <w:jc w:val="center"/>
            </w:pPr>
            <w:r w:rsidRPr="006841CD">
              <w:t>p-value</w:t>
            </w:r>
          </w:p>
        </w:tc>
      </w:tr>
      <w:tr w:rsidR="006841CD" w:rsidRPr="006841CD" w14:paraId="1181F456" w14:textId="77777777" w:rsidTr="00B24D3D">
        <w:tc>
          <w:tcPr>
            <w:tcW w:w="991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AABF279" w14:textId="77777777" w:rsidR="009E1ACC" w:rsidRPr="006841CD" w:rsidRDefault="009E1ACC" w:rsidP="00B24D3D">
            <w:pPr>
              <w:spacing w:line="480" w:lineRule="auto"/>
              <w:jc w:val="center"/>
            </w:pPr>
            <w:r w:rsidRPr="006841CD">
              <w:t>Model 1</w:t>
            </w:r>
          </w:p>
        </w:tc>
      </w:tr>
      <w:tr w:rsidR="006841CD" w:rsidRPr="006841CD" w14:paraId="017AAB11" w14:textId="77777777" w:rsidTr="00B24D3D">
        <w:tc>
          <w:tcPr>
            <w:tcW w:w="3681" w:type="dxa"/>
            <w:tcBorders>
              <w:top w:val="single" w:sz="4" w:space="0" w:color="auto"/>
            </w:tcBorders>
          </w:tcPr>
          <w:p w14:paraId="41873BB1" w14:textId="77777777" w:rsidR="009E1ACC" w:rsidRPr="006841CD" w:rsidRDefault="009E1ACC" w:rsidP="00B24D3D">
            <w:pPr>
              <w:spacing w:line="480" w:lineRule="auto"/>
            </w:pPr>
            <w:r w:rsidRPr="006841CD">
              <w:t>Sitting (hr/d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C09D4D5" w14:textId="77777777" w:rsidR="009E1ACC" w:rsidRPr="006841CD" w:rsidRDefault="009E1ACC" w:rsidP="00B24D3D">
            <w:pPr>
              <w:spacing w:line="480" w:lineRule="auto"/>
            </w:pPr>
            <w:r w:rsidRPr="006841CD">
              <w:t>-0.01 (-0.04, 0.03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036DFEC" w14:textId="77777777" w:rsidR="009E1ACC" w:rsidRPr="006841CD" w:rsidRDefault="009E1ACC" w:rsidP="00B24D3D">
            <w:pPr>
              <w:spacing w:line="480" w:lineRule="auto"/>
            </w:pPr>
            <w:r w:rsidRPr="006841CD">
              <w:t>0.58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43933FA" w14:textId="77777777" w:rsidR="009E1ACC" w:rsidRPr="006841CD" w:rsidRDefault="009E1ACC" w:rsidP="00B24D3D">
            <w:pPr>
              <w:spacing w:line="480" w:lineRule="auto"/>
            </w:pPr>
            <w:r w:rsidRPr="006841CD">
              <w:t>0.00 (-0.04, 0.04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18BF674" w14:textId="77777777" w:rsidR="009E1ACC" w:rsidRPr="006841CD" w:rsidRDefault="009E1ACC" w:rsidP="00B24D3D">
            <w:pPr>
              <w:spacing w:line="480" w:lineRule="auto"/>
            </w:pPr>
            <w:r w:rsidRPr="006841CD">
              <w:t>0.90</w:t>
            </w:r>
          </w:p>
        </w:tc>
      </w:tr>
      <w:tr w:rsidR="006841CD" w:rsidRPr="006841CD" w14:paraId="0BD88C4C" w14:textId="77777777" w:rsidTr="00B24D3D">
        <w:tc>
          <w:tcPr>
            <w:tcW w:w="3681" w:type="dxa"/>
          </w:tcPr>
          <w:p w14:paraId="5A01665E" w14:textId="77777777" w:rsidR="009E1ACC" w:rsidRPr="006841CD" w:rsidRDefault="009E1ACC" w:rsidP="00B24D3D">
            <w:pPr>
              <w:spacing w:line="480" w:lineRule="auto"/>
            </w:pPr>
            <w:r w:rsidRPr="006841CD">
              <w:t>Sit-to-stand transitions</w:t>
            </w:r>
          </w:p>
        </w:tc>
        <w:tc>
          <w:tcPr>
            <w:tcW w:w="2126" w:type="dxa"/>
          </w:tcPr>
          <w:p w14:paraId="02C11106" w14:textId="77777777" w:rsidR="009E1ACC" w:rsidRPr="006841CD" w:rsidRDefault="009E1ACC" w:rsidP="00B24D3D">
            <w:pPr>
              <w:spacing w:line="480" w:lineRule="auto"/>
            </w:pPr>
            <w:r w:rsidRPr="006841CD">
              <w:t>0.00 (-0.00, 0.01)</w:t>
            </w:r>
          </w:p>
        </w:tc>
        <w:tc>
          <w:tcPr>
            <w:tcW w:w="992" w:type="dxa"/>
          </w:tcPr>
          <w:p w14:paraId="43B6CF33" w14:textId="77777777" w:rsidR="009E1ACC" w:rsidRPr="006841CD" w:rsidRDefault="009E1ACC" w:rsidP="00B24D3D">
            <w:pPr>
              <w:spacing w:line="480" w:lineRule="auto"/>
            </w:pPr>
            <w:r w:rsidRPr="006841CD">
              <w:t>0.36</w:t>
            </w:r>
          </w:p>
        </w:tc>
        <w:tc>
          <w:tcPr>
            <w:tcW w:w="1985" w:type="dxa"/>
          </w:tcPr>
          <w:p w14:paraId="57379DF6" w14:textId="77777777" w:rsidR="009E1ACC" w:rsidRPr="006841CD" w:rsidRDefault="009E1ACC" w:rsidP="00B24D3D">
            <w:pPr>
              <w:spacing w:line="480" w:lineRule="auto"/>
            </w:pPr>
            <w:r w:rsidRPr="006841CD">
              <w:t>0.00 (-0.00, 0.01)</w:t>
            </w:r>
          </w:p>
        </w:tc>
        <w:tc>
          <w:tcPr>
            <w:tcW w:w="1134" w:type="dxa"/>
          </w:tcPr>
          <w:p w14:paraId="0BB3CD52" w14:textId="77777777" w:rsidR="009E1ACC" w:rsidRPr="006841CD" w:rsidRDefault="009E1ACC" w:rsidP="00B24D3D">
            <w:pPr>
              <w:spacing w:line="480" w:lineRule="auto"/>
            </w:pPr>
            <w:r w:rsidRPr="006841CD">
              <w:t>0.61</w:t>
            </w:r>
          </w:p>
        </w:tc>
      </w:tr>
      <w:tr w:rsidR="006841CD" w:rsidRPr="006841CD" w14:paraId="2F36824C" w14:textId="77777777" w:rsidTr="00B24D3D">
        <w:tc>
          <w:tcPr>
            <w:tcW w:w="3681" w:type="dxa"/>
          </w:tcPr>
          <w:p w14:paraId="0D8AFA5B" w14:textId="77777777" w:rsidR="009E1ACC" w:rsidRPr="006841CD" w:rsidRDefault="009E1ACC" w:rsidP="00B24D3D">
            <w:pPr>
              <w:spacing w:line="480" w:lineRule="auto"/>
            </w:pPr>
            <w:r w:rsidRPr="006841CD">
              <w:t>Standing (hr/d)</w:t>
            </w:r>
          </w:p>
        </w:tc>
        <w:tc>
          <w:tcPr>
            <w:tcW w:w="2126" w:type="dxa"/>
          </w:tcPr>
          <w:p w14:paraId="27B3381F" w14:textId="77777777" w:rsidR="009E1ACC" w:rsidRPr="006841CD" w:rsidRDefault="009E1ACC" w:rsidP="00B24D3D">
            <w:pPr>
              <w:spacing w:line="480" w:lineRule="auto"/>
            </w:pPr>
            <w:r w:rsidRPr="006841CD">
              <w:t>0.02 (-0.03, 0.08)</w:t>
            </w:r>
          </w:p>
        </w:tc>
        <w:tc>
          <w:tcPr>
            <w:tcW w:w="992" w:type="dxa"/>
          </w:tcPr>
          <w:p w14:paraId="217CC68B" w14:textId="77777777" w:rsidR="009E1ACC" w:rsidRPr="006841CD" w:rsidRDefault="009E1ACC" w:rsidP="00B24D3D">
            <w:pPr>
              <w:spacing w:line="480" w:lineRule="auto"/>
            </w:pPr>
            <w:r w:rsidRPr="006841CD">
              <w:t>0.37</w:t>
            </w:r>
          </w:p>
        </w:tc>
        <w:tc>
          <w:tcPr>
            <w:tcW w:w="1985" w:type="dxa"/>
          </w:tcPr>
          <w:p w14:paraId="4AD98EB3" w14:textId="77777777" w:rsidR="009E1ACC" w:rsidRPr="006841CD" w:rsidRDefault="009E1ACC" w:rsidP="00B24D3D">
            <w:pPr>
              <w:spacing w:line="480" w:lineRule="auto"/>
            </w:pPr>
            <w:r w:rsidRPr="006841CD">
              <w:t>0.04 (-0.02, 0.09)</w:t>
            </w:r>
          </w:p>
        </w:tc>
        <w:tc>
          <w:tcPr>
            <w:tcW w:w="1134" w:type="dxa"/>
          </w:tcPr>
          <w:p w14:paraId="17443874" w14:textId="77777777" w:rsidR="009E1ACC" w:rsidRPr="006841CD" w:rsidRDefault="009E1ACC" w:rsidP="00B24D3D">
            <w:pPr>
              <w:spacing w:line="480" w:lineRule="auto"/>
            </w:pPr>
            <w:r w:rsidRPr="006841CD">
              <w:t>0.19</w:t>
            </w:r>
          </w:p>
        </w:tc>
      </w:tr>
      <w:tr w:rsidR="006841CD" w:rsidRPr="006841CD" w14:paraId="0EA9474F" w14:textId="77777777" w:rsidTr="00B24D3D">
        <w:tc>
          <w:tcPr>
            <w:tcW w:w="3681" w:type="dxa"/>
          </w:tcPr>
          <w:p w14:paraId="59317460" w14:textId="77777777" w:rsidR="009E1ACC" w:rsidRPr="006841CD" w:rsidRDefault="009E1ACC" w:rsidP="00B24D3D">
            <w:pPr>
              <w:spacing w:line="480" w:lineRule="auto"/>
            </w:pPr>
            <w:r w:rsidRPr="006841CD">
              <w:t>Physical activity (hr/d)</w:t>
            </w:r>
          </w:p>
        </w:tc>
        <w:tc>
          <w:tcPr>
            <w:tcW w:w="2126" w:type="dxa"/>
          </w:tcPr>
          <w:p w14:paraId="594A6DC0" w14:textId="77777777" w:rsidR="009E1ACC" w:rsidRPr="006841CD" w:rsidRDefault="009E1ACC" w:rsidP="00B24D3D">
            <w:pPr>
              <w:spacing w:line="480" w:lineRule="auto"/>
            </w:pPr>
            <w:r w:rsidRPr="006841CD">
              <w:t>-0.06 (-0.14, 0.02)</w:t>
            </w:r>
          </w:p>
        </w:tc>
        <w:tc>
          <w:tcPr>
            <w:tcW w:w="992" w:type="dxa"/>
          </w:tcPr>
          <w:p w14:paraId="176147A7" w14:textId="77777777" w:rsidR="009E1ACC" w:rsidRPr="006841CD" w:rsidRDefault="009E1ACC" w:rsidP="00B24D3D">
            <w:pPr>
              <w:spacing w:line="480" w:lineRule="auto"/>
            </w:pPr>
            <w:r w:rsidRPr="006841CD">
              <w:t>0.12</w:t>
            </w:r>
          </w:p>
        </w:tc>
        <w:tc>
          <w:tcPr>
            <w:tcW w:w="1985" w:type="dxa"/>
          </w:tcPr>
          <w:p w14:paraId="0A069089" w14:textId="77777777" w:rsidR="009E1ACC" w:rsidRPr="006841CD" w:rsidRDefault="009E1ACC" w:rsidP="00B24D3D">
            <w:pPr>
              <w:spacing w:line="480" w:lineRule="auto"/>
            </w:pPr>
            <w:r w:rsidRPr="006841CD">
              <w:t>-0.09 (-0.18, 0.00)</w:t>
            </w:r>
          </w:p>
        </w:tc>
        <w:tc>
          <w:tcPr>
            <w:tcW w:w="1134" w:type="dxa"/>
          </w:tcPr>
          <w:p w14:paraId="38E39A75" w14:textId="77777777" w:rsidR="009E1ACC" w:rsidRPr="006841CD" w:rsidRDefault="009E1ACC" w:rsidP="00B24D3D">
            <w:pPr>
              <w:spacing w:line="480" w:lineRule="auto"/>
            </w:pPr>
            <w:r w:rsidRPr="006841CD">
              <w:t>0.04</w:t>
            </w:r>
          </w:p>
        </w:tc>
      </w:tr>
      <w:tr w:rsidR="006841CD" w:rsidRPr="006841CD" w14:paraId="0DD8C4FF" w14:textId="77777777" w:rsidTr="00B24D3D">
        <w:tc>
          <w:tcPr>
            <w:tcW w:w="991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F215C26" w14:textId="77777777" w:rsidR="009E1ACC" w:rsidRPr="006841CD" w:rsidRDefault="009E1ACC" w:rsidP="00B24D3D">
            <w:pPr>
              <w:spacing w:line="480" w:lineRule="auto"/>
              <w:jc w:val="center"/>
            </w:pPr>
            <w:r w:rsidRPr="006841CD">
              <w:t>Model 2</w:t>
            </w:r>
          </w:p>
        </w:tc>
      </w:tr>
      <w:tr w:rsidR="006841CD" w:rsidRPr="006841CD" w14:paraId="7126DF18" w14:textId="77777777" w:rsidTr="00B24D3D">
        <w:tc>
          <w:tcPr>
            <w:tcW w:w="3681" w:type="dxa"/>
            <w:tcBorders>
              <w:top w:val="single" w:sz="4" w:space="0" w:color="auto"/>
            </w:tcBorders>
          </w:tcPr>
          <w:p w14:paraId="500A1E09" w14:textId="77777777" w:rsidR="009E1ACC" w:rsidRPr="006841CD" w:rsidRDefault="009E1ACC" w:rsidP="00B24D3D">
            <w:pPr>
              <w:spacing w:line="480" w:lineRule="auto"/>
            </w:pPr>
            <w:r w:rsidRPr="006841CD">
              <w:t>Sitting (hr/d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F2F3056" w14:textId="77777777" w:rsidR="009E1ACC" w:rsidRPr="006841CD" w:rsidRDefault="009E1ACC" w:rsidP="00B24D3D">
            <w:pPr>
              <w:spacing w:line="480" w:lineRule="auto"/>
            </w:pPr>
            <w:r w:rsidRPr="006841CD">
              <w:t>0.00 (-0.04, 0.03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05E30C1" w14:textId="77777777" w:rsidR="009E1ACC" w:rsidRPr="006841CD" w:rsidRDefault="009E1ACC" w:rsidP="00B24D3D">
            <w:pPr>
              <w:spacing w:line="480" w:lineRule="auto"/>
            </w:pPr>
            <w:r w:rsidRPr="006841CD">
              <w:t>0.83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88129F6" w14:textId="77777777" w:rsidR="009E1ACC" w:rsidRPr="006841CD" w:rsidRDefault="009E1ACC" w:rsidP="00B24D3D">
            <w:pPr>
              <w:spacing w:line="480" w:lineRule="auto"/>
            </w:pPr>
            <w:r w:rsidRPr="006841CD">
              <w:t>0.00 (-0.04, 0.04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E33B802" w14:textId="77777777" w:rsidR="009E1ACC" w:rsidRPr="006841CD" w:rsidRDefault="009E1ACC" w:rsidP="00B24D3D">
            <w:pPr>
              <w:spacing w:line="480" w:lineRule="auto"/>
            </w:pPr>
            <w:r w:rsidRPr="006841CD">
              <w:t>0.95</w:t>
            </w:r>
          </w:p>
        </w:tc>
      </w:tr>
      <w:tr w:rsidR="006841CD" w:rsidRPr="006841CD" w14:paraId="574F7279" w14:textId="77777777" w:rsidTr="00B24D3D">
        <w:tc>
          <w:tcPr>
            <w:tcW w:w="3681" w:type="dxa"/>
          </w:tcPr>
          <w:p w14:paraId="7B4988A9" w14:textId="77777777" w:rsidR="009E1ACC" w:rsidRPr="006841CD" w:rsidRDefault="009E1ACC" w:rsidP="00B24D3D">
            <w:pPr>
              <w:spacing w:line="480" w:lineRule="auto"/>
            </w:pPr>
            <w:r w:rsidRPr="006841CD">
              <w:t>Sit-to-stand transitions</w:t>
            </w:r>
          </w:p>
        </w:tc>
        <w:tc>
          <w:tcPr>
            <w:tcW w:w="2126" w:type="dxa"/>
          </w:tcPr>
          <w:p w14:paraId="4F0CBFCB" w14:textId="77777777" w:rsidR="009E1ACC" w:rsidRPr="006841CD" w:rsidRDefault="009E1ACC" w:rsidP="00B24D3D">
            <w:pPr>
              <w:spacing w:line="480" w:lineRule="auto"/>
            </w:pPr>
            <w:r w:rsidRPr="006841CD">
              <w:t>0.00 (-0.00, 0.01)</w:t>
            </w:r>
          </w:p>
        </w:tc>
        <w:tc>
          <w:tcPr>
            <w:tcW w:w="992" w:type="dxa"/>
          </w:tcPr>
          <w:p w14:paraId="3726A716" w14:textId="77777777" w:rsidR="009E1ACC" w:rsidRPr="006841CD" w:rsidRDefault="009E1ACC" w:rsidP="00B24D3D">
            <w:pPr>
              <w:spacing w:line="480" w:lineRule="auto"/>
            </w:pPr>
            <w:r w:rsidRPr="006841CD">
              <w:t>0.35</w:t>
            </w:r>
          </w:p>
        </w:tc>
        <w:tc>
          <w:tcPr>
            <w:tcW w:w="1985" w:type="dxa"/>
          </w:tcPr>
          <w:p w14:paraId="60E4D6C0" w14:textId="77777777" w:rsidR="009E1ACC" w:rsidRPr="006841CD" w:rsidRDefault="009E1ACC" w:rsidP="00B24D3D">
            <w:pPr>
              <w:spacing w:line="480" w:lineRule="auto"/>
            </w:pPr>
            <w:r w:rsidRPr="006841CD">
              <w:t>0.00 (-0.00, 0.01)</w:t>
            </w:r>
          </w:p>
        </w:tc>
        <w:tc>
          <w:tcPr>
            <w:tcW w:w="1134" w:type="dxa"/>
          </w:tcPr>
          <w:p w14:paraId="460F62D5" w14:textId="77777777" w:rsidR="009E1ACC" w:rsidRPr="006841CD" w:rsidRDefault="009E1ACC" w:rsidP="00B24D3D">
            <w:pPr>
              <w:spacing w:line="480" w:lineRule="auto"/>
            </w:pPr>
            <w:r w:rsidRPr="006841CD">
              <w:t>0.61</w:t>
            </w:r>
          </w:p>
        </w:tc>
      </w:tr>
      <w:tr w:rsidR="006841CD" w:rsidRPr="006841CD" w14:paraId="57DDBC69" w14:textId="77777777" w:rsidTr="00B24D3D">
        <w:tc>
          <w:tcPr>
            <w:tcW w:w="3681" w:type="dxa"/>
          </w:tcPr>
          <w:p w14:paraId="1DE777C8" w14:textId="77777777" w:rsidR="009E1ACC" w:rsidRPr="006841CD" w:rsidRDefault="009E1ACC" w:rsidP="00B24D3D">
            <w:pPr>
              <w:spacing w:line="480" w:lineRule="auto"/>
            </w:pPr>
            <w:r w:rsidRPr="006841CD">
              <w:t>Standing (hr/d)</w:t>
            </w:r>
          </w:p>
        </w:tc>
        <w:tc>
          <w:tcPr>
            <w:tcW w:w="2126" w:type="dxa"/>
          </w:tcPr>
          <w:p w14:paraId="53EAF5BE" w14:textId="77777777" w:rsidR="009E1ACC" w:rsidRPr="006841CD" w:rsidRDefault="009E1ACC" w:rsidP="00B24D3D">
            <w:pPr>
              <w:spacing w:line="480" w:lineRule="auto"/>
            </w:pPr>
            <w:r w:rsidRPr="006841CD">
              <w:t>0.03 (-0.02, 0.08)</w:t>
            </w:r>
          </w:p>
        </w:tc>
        <w:tc>
          <w:tcPr>
            <w:tcW w:w="992" w:type="dxa"/>
          </w:tcPr>
          <w:p w14:paraId="77E25BCD" w14:textId="77777777" w:rsidR="009E1ACC" w:rsidRPr="006841CD" w:rsidRDefault="009E1ACC" w:rsidP="00B24D3D">
            <w:pPr>
              <w:spacing w:line="480" w:lineRule="auto"/>
            </w:pPr>
            <w:r w:rsidRPr="006841CD">
              <w:t>0.29</w:t>
            </w:r>
          </w:p>
        </w:tc>
        <w:tc>
          <w:tcPr>
            <w:tcW w:w="1985" w:type="dxa"/>
          </w:tcPr>
          <w:p w14:paraId="41E8C940" w14:textId="77777777" w:rsidR="009E1ACC" w:rsidRPr="006841CD" w:rsidRDefault="009E1ACC" w:rsidP="00B24D3D">
            <w:pPr>
              <w:spacing w:line="480" w:lineRule="auto"/>
            </w:pPr>
            <w:r w:rsidRPr="006841CD">
              <w:t>0.04 (-0.16, 0.10)</w:t>
            </w:r>
          </w:p>
        </w:tc>
        <w:tc>
          <w:tcPr>
            <w:tcW w:w="1134" w:type="dxa"/>
          </w:tcPr>
          <w:p w14:paraId="1A7D66CE" w14:textId="77777777" w:rsidR="009E1ACC" w:rsidRPr="006841CD" w:rsidRDefault="009E1ACC" w:rsidP="00B24D3D">
            <w:pPr>
              <w:spacing w:line="480" w:lineRule="auto"/>
            </w:pPr>
            <w:r w:rsidRPr="006841CD">
              <w:t>0.17</w:t>
            </w:r>
          </w:p>
        </w:tc>
      </w:tr>
      <w:tr w:rsidR="006841CD" w:rsidRPr="006841CD" w14:paraId="27AE2A0E" w14:textId="77777777" w:rsidTr="00B24D3D">
        <w:tc>
          <w:tcPr>
            <w:tcW w:w="3681" w:type="dxa"/>
            <w:tcBorders>
              <w:bottom w:val="single" w:sz="4" w:space="0" w:color="auto"/>
            </w:tcBorders>
          </w:tcPr>
          <w:p w14:paraId="7091DE3C" w14:textId="77777777" w:rsidR="009E1ACC" w:rsidRPr="006841CD" w:rsidRDefault="009E1ACC" w:rsidP="00B24D3D">
            <w:pPr>
              <w:spacing w:line="480" w:lineRule="auto"/>
            </w:pPr>
            <w:r w:rsidRPr="006841CD">
              <w:t>Physical activity (hr/d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70798B0" w14:textId="77777777" w:rsidR="009E1ACC" w:rsidRPr="006841CD" w:rsidRDefault="009E1ACC" w:rsidP="00B24D3D">
            <w:pPr>
              <w:spacing w:line="480" w:lineRule="auto"/>
            </w:pPr>
            <w:r w:rsidRPr="006841CD">
              <w:t>-0.06 (-0.14, 0.02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9795933" w14:textId="77777777" w:rsidR="009E1ACC" w:rsidRPr="006841CD" w:rsidRDefault="009E1ACC" w:rsidP="00B24D3D">
            <w:pPr>
              <w:spacing w:line="480" w:lineRule="auto"/>
            </w:pPr>
            <w:r w:rsidRPr="006841CD">
              <w:t>0.13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F5FDB62" w14:textId="77777777" w:rsidR="009E1ACC" w:rsidRPr="006841CD" w:rsidRDefault="009E1ACC" w:rsidP="00B24D3D">
            <w:pPr>
              <w:spacing w:line="480" w:lineRule="auto"/>
            </w:pPr>
            <w:r w:rsidRPr="006841CD">
              <w:t>-0.09 (-0.18, 0.0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B7020FB" w14:textId="77777777" w:rsidR="009E1ACC" w:rsidRPr="006841CD" w:rsidRDefault="009E1ACC" w:rsidP="00B24D3D">
            <w:pPr>
              <w:spacing w:line="480" w:lineRule="auto"/>
            </w:pPr>
            <w:r w:rsidRPr="006841CD">
              <w:t>0.04</w:t>
            </w:r>
          </w:p>
        </w:tc>
      </w:tr>
    </w:tbl>
    <w:p w14:paraId="2639F239" w14:textId="77777777" w:rsidR="009E1ACC" w:rsidRPr="006841CD" w:rsidRDefault="009E1ACC" w:rsidP="009E1ACC"/>
    <w:p w14:paraId="180E3453" w14:textId="77777777" w:rsidR="009E1ACC" w:rsidRPr="00D15DAE" w:rsidRDefault="009E1ACC" w:rsidP="009E1ACC">
      <w:r w:rsidRPr="00D15DAE">
        <w:rPr>
          <w:vertAlign w:val="superscript"/>
        </w:rPr>
        <w:t>a</w:t>
      </w:r>
      <w:r w:rsidRPr="00D15DAE">
        <w:t xml:space="preserve"> Negative affect was positively skewed and was square root transformed prior to analyses</w:t>
      </w:r>
    </w:p>
    <w:p w14:paraId="73FA0FCB" w14:textId="77777777" w:rsidR="009E1ACC" w:rsidRPr="00D15DAE" w:rsidRDefault="009E1ACC" w:rsidP="009E1ACC">
      <w:pPr>
        <w:spacing w:line="480" w:lineRule="auto"/>
      </w:pPr>
      <w:r w:rsidRPr="00D15DAE">
        <w:t xml:space="preserve">Model 1, unadjusted. Model 2, controlled for age, sex, BMI, sleep duration and education. </w:t>
      </w:r>
    </w:p>
    <w:p w14:paraId="5B3CCF10" w14:textId="77777777" w:rsidR="009E1ACC" w:rsidRPr="006841CD" w:rsidRDefault="009E1ACC"/>
    <w:sectPr w:rsidR="009E1ACC" w:rsidRPr="006841CD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F4A500" w14:textId="77777777" w:rsidR="000E68A5" w:rsidRDefault="000E68A5" w:rsidP="00BA55D7">
      <w:pPr>
        <w:spacing w:after="0" w:line="240" w:lineRule="auto"/>
      </w:pPr>
      <w:r>
        <w:separator/>
      </w:r>
    </w:p>
  </w:endnote>
  <w:endnote w:type="continuationSeparator" w:id="0">
    <w:p w14:paraId="0F0CEE89" w14:textId="77777777" w:rsidR="000E68A5" w:rsidRDefault="000E68A5" w:rsidP="00BA55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B0C068" w14:textId="77777777" w:rsidR="000E68A5" w:rsidRDefault="000E68A5" w:rsidP="00BA55D7">
      <w:pPr>
        <w:spacing w:after="0" w:line="240" w:lineRule="auto"/>
      </w:pPr>
      <w:r>
        <w:separator/>
      </w:r>
    </w:p>
  </w:footnote>
  <w:footnote w:type="continuationSeparator" w:id="0">
    <w:p w14:paraId="4750F7B7" w14:textId="77777777" w:rsidR="000E68A5" w:rsidRDefault="000E68A5" w:rsidP="00BA55D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FD2B2D" w14:textId="5A0CBB66" w:rsidR="00BA55D7" w:rsidRPr="00BA55D7" w:rsidRDefault="00BA55D7">
    <w:pPr>
      <w:pStyle w:val="Header"/>
      <w:rPr>
        <w:lang w:val="en-US"/>
      </w:rPr>
    </w:pPr>
    <w:r>
      <w:rPr>
        <w:lang w:val="en-US"/>
      </w:rPr>
      <w:t>Supplemental Digital Content 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1ACC"/>
    <w:rsid w:val="000E68A5"/>
    <w:rsid w:val="002A1410"/>
    <w:rsid w:val="006841CD"/>
    <w:rsid w:val="006E493A"/>
    <w:rsid w:val="00812282"/>
    <w:rsid w:val="009E1ACC"/>
    <w:rsid w:val="00B24D3D"/>
    <w:rsid w:val="00BA55D7"/>
    <w:rsid w:val="00D15DAE"/>
    <w:rsid w:val="00E448BF"/>
    <w:rsid w:val="00F65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A8108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E1A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1AC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A55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55D7"/>
  </w:style>
  <w:style w:type="paragraph" w:styleId="Footer">
    <w:name w:val="footer"/>
    <w:basedOn w:val="Normal"/>
    <w:link w:val="FooterChar"/>
    <w:uiPriority w:val="99"/>
    <w:unhideWhenUsed/>
    <w:rsid w:val="00BA55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55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328</Words>
  <Characters>1876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22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Aggio</dc:creator>
  <cp:lastModifiedBy>Victoria White</cp:lastModifiedBy>
  <cp:revision>8</cp:revision>
  <dcterms:created xsi:type="dcterms:W3CDTF">2017-03-13T09:45:00Z</dcterms:created>
  <dcterms:modified xsi:type="dcterms:W3CDTF">2017-04-27T21:54:00Z</dcterms:modified>
</cp:coreProperties>
</file>